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DA1E2" w14:textId="77777777" w:rsidR="00CA4A1B" w:rsidRDefault="008821F3" w:rsidP="008821F3">
      <w:pPr>
        <w:rPr>
          <w:rFonts w:ascii="Aptos" w:hAnsi="Aptos" w:cs="Arial"/>
          <w:b/>
          <w:bCs/>
          <w:sz w:val="24"/>
          <w:szCs w:val="24"/>
          <w:lang w:val="x-none"/>
        </w:rPr>
      </w:pPr>
      <w:r w:rsidRPr="00AD7812">
        <w:rPr>
          <w:rFonts w:ascii="Aptos" w:hAnsi="Aptos" w:cs="Arial"/>
          <w:b/>
          <w:bCs/>
          <w:sz w:val="24"/>
          <w:szCs w:val="24"/>
          <w:lang w:val="x-none"/>
        </w:rPr>
        <w:t>Supplementary</w:t>
      </w:r>
      <w:r w:rsidRPr="008821F3">
        <w:rPr>
          <w:rFonts w:ascii="Aptos" w:hAnsi="Aptos" w:cs="Arial"/>
          <w:b/>
          <w:bCs/>
          <w:sz w:val="24"/>
          <w:szCs w:val="24"/>
          <w:lang w:val="x-none"/>
        </w:rPr>
        <w:t xml:space="preserve"> </w:t>
      </w:r>
      <w:r w:rsidRPr="00AD7812">
        <w:rPr>
          <w:rFonts w:ascii="Aptos" w:hAnsi="Aptos" w:cs="Arial"/>
          <w:b/>
          <w:bCs/>
          <w:sz w:val="24"/>
          <w:szCs w:val="24"/>
          <w:lang w:val="x-none"/>
        </w:rPr>
        <w:t>Figure</w:t>
      </w:r>
      <w:r w:rsidR="00CA4A1B">
        <w:rPr>
          <w:rFonts w:ascii="Aptos" w:hAnsi="Aptos" w:cs="Arial"/>
          <w:b/>
          <w:bCs/>
          <w:sz w:val="24"/>
          <w:szCs w:val="24"/>
          <w:lang w:val="x-none"/>
        </w:rPr>
        <w:t xml:space="preserve"> 1</w:t>
      </w:r>
      <w:r w:rsidR="001360A3">
        <w:rPr>
          <w:rFonts w:ascii="Aptos" w:hAnsi="Aptos" w:cs="Arial"/>
          <w:b/>
          <w:bCs/>
          <w:sz w:val="24"/>
          <w:szCs w:val="24"/>
          <w:lang w:val="x-none"/>
        </w:rPr>
        <w:t xml:space="preserve"> </w:t>
      </w:r>
    </w:p>
    <w:p w14:paraId="530D8FA0" w14:textId="77777777" w:rsidR="00CA4A1B" w:rsidRDefault="00CA4A1B" w:rsidP="008821F3">
      <w:pPr>
        <w:rPr>
          <w:rFonts w:ascii="Aptos" w:hAnsi="Aptos" w:cs="Arial"/>
          <w:b/>
          <w:bCs/>
          <w:sz w:val="24"/>
          <w:szCs w:val="24"/>
          <w:lang w:val="x-none"/>
        </w:rPr>
      </w:pPr>
    </w:p>
    <w:p w14:paraId="2D4EF738" w14:textId="1C3C5ECD" w:rsidR="008821F3" w:rsidRDefault="001360A3" w:rsidP="008821F3">
      <w:pPr>
        <w:rPr>
          <w:rFonts w:ascii="Aptos" w:hAnsi="Aptos" w:cs="Arial"/>
          <w:b/>
          <w:bCs/>
          <w:sz w:val="24"/>
          <w:szCs w:val="24"/>
        </w:rPr>
      </w:pPr>
      <w:r>
        <w:rPr>
          <w:rFonts w:ascii="Aptos" w:hAnsi="Aptos" w:cs="Arial"/>
          <w:b/>
          <w:bCs/>
          <w:sz w:val="24"/>
          <w:szCs w:val="24"/>
          <w:lang w:val="x-none"/>
        </w:rPr>
        <w:t>PRISMA flowchart</w:t>
      </w:r>
    </w:p>
    <w:p w14:paraId="30FA69EE" w14:textId="12C84DD2" w:rsidR="008821F3" w:rsidRPr="003C10B0" w:rsidRDefault="008821F3" w:rsidP="008821F3">
      <w:pPr>
        <w:rPr>
          <w:rFonts w:ascii="Aptos" w:hAnsi="Aptos" w:cs="Arial"/>
          <w:sz w:val="24"/>
          <w:szCs w:val="24"/>
        </w:rPr>
      </w:pPr>
      <w:r w:rsidRPr="16E6BB01">
        <w:rPr>
          <w:rFonts w:ascii="Aptos" w:hAnsi="Aptos" w:cs="Arial"/>
          <w:sz w:val="24"/>
          <w:szCs w:val="24"/>
        </w:rPr>
        <w:t xml:space="preserve">PRISMA diagram showing screening and included studies </w:t>
      </w:r>
    </w:p>
    <w:p w14:paraId="11BEA389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0F5F30" wp14:editId="6CC3983D">
                <wp:simplePos x="0" y="0"/>
                <wp:positionH relativeFrom="column">
                  <wp:posOffset>3041650</wp:posOffset>
                </wp:positionH>
                <wp:positionV relativeFrom="paragraph">
                  <wp:posOffset>55880</wp:posOffset>
                </wp:positionV>
                <wp:extent cx="1887220" cy="603250"/>
                <wp:effectExtent l="0" t="0" r="1778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32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FC756C" w14:textId="77777777" w:rsidR="008821F3" w:rsidRPr="00443D80" w:rsidRDefault="008821F3" w:rsidP="008821F3">
                            <w:pPr>
                              <w:spacing w:after="0" w:line="240" w:lineRule="auto"/>
                              <w:ind w:left="284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30318C79" w14:textId="77777777" w:rsidR="008821F3" w:rsidRPr="00443D80" w:rsidRDefault="008821F3" w:rsidP="008821F3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(n =20)</w:t>
                            </w:r>
                          </w:p>
                          <w:p w14:paraId="77E6C86F" w14:textId="77777777" w:rsidR="008821F3" w:rsidRPr="003F2AE0" w:rsidRDefault="008821F3" w:rsidP="008821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0F5F30" id="Rectangle 2" o:spid="_x0000_s1026" style="position:absolute;left:0;text-align:left;margin-left:239.5pt;margin-top:4.4pt;width:148.6pt;height:4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" filled="f" strokecolor="windowText" strokeweight="1pt">
                <v:textbox>
                  <w:txbxContent>
                    <w:p w14:paraId="40FC756C" w14:textId="77777777" w:rsidR="008821F3" w:rsidRPr="00443D80" w:rsidRDefault="008821F3" w:rsidP="008821F3">
                      <w:pPr>
                        <w:spacing w:after="0" w:line="240" w:lineRule="auto"/>
                        <w:ind w:left="284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 xml:space="preserve">Duplicate records removed </w:t>
                      </w:r>
                    </w:p>
                    <w:p w14:paraId="30318C79" w14:textId="77777777" w:rsidR="008821F3" w:rsidRPr="00443D80" w:rsidRDefault="008821F3" w:rsidP="008821F3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(n =20)</w:t>
                      </w:r>
                    </w:p>
                    <w:p w14:paraId="77E6C86F" w14:textId="77777777" w:rsidR="008821F3" w:rsidRPr="003F2AE0" w:rsidRDefault="008821F3" w:rsidP="008821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B45A44" wp14:editId="6FF7B127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576000"/>
                <wp:effectExtent l="0" t="0" r="17780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6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36CC8A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 xml:space="preserve">Records identified from databases </w:t>
                            </w:r>
                          </w:p>
                          <w:p w14:paraId="4F5178F6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(n = 188)</w:t>
                            </w:r>
                          </w:p>
                          <w:p w14:paraId="039A635E" w14:textId="77777777" w:rsidR="008821F3" w:rsidRPr="003F2AE0" w:rsidRDefault="008821F3" w:rsidP="008821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45A44" id="Rectangle 1" o:spid="_x0000_s1027" style="position:absolute;left:0;text-align:left;margin-left:44.05pt;margin-top:6.05pt;width:148.6pt;height:4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" filled="f" strokecolor="windowText" strokeweight="1pt">
                <v:textbox>
                  <w:txbxContent>
                    <w:p w14:paraId="1636CC8A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 xml:space="preserve">Records identified from databases </w:t>
                      </w:r>
                    </w:p>
                    <w:p w14:paraId="4F5178F6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(n = 188)</w:t>
                      </w:r>
                    </w:p>
                    <w:p w14:paraId="039A635E" w14:textId="77777777" w:rsidR="008821F3" w:rsidRPr="003F2AE0" w:rsidRDefault="008821F3" w:rsidP="008821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9946A9A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5405D4" wp14:editId="0E7055C8">
                <wp:simplePos x="0" y="0"/>
                <wp:positionH relativeFrom="column">
                  <wp:posOffset>2464435</wp:posOffset>
                </wp:positionH>
                <wp:positionV relativeFrom="paragraph">
                  <wp:posOffset>12700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7410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4.05pt;margin-top:10pt;width:44.3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2DCA79C0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97A33D" wp14:editId="025E1CE0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8</wp:posOffset>
                </wp:positionV>
                <wp:extent cx="1276985" cy="288000"/>
                <wp:effectExtent l="0" t="635" r="17780" b="1778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8800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FF2314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97A33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left:0;text-align:left;margin-left:-31.8pt;margin-top:17.55pt;width:100.55pt;height:22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" fillcolor="#9dc3e6" strokecolor="windowText" strokeweight="1pt">
                <v:textbox>
                  <w:txbxContent>
                    <w:p w14:paraId="17FF2314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b/>
                          <w:color w:val="000000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BAD927E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867C50" wp14:editId="155BF916">
                <wp:simplePos x="0" y="0"/>
                <wp:positionH relativeFrom="column">
                  <wp:posOffset>1393825</wp:posOffset>
                </wp:positionH>
                <wp:positionV relativeFrom="paragraph">
                  <wp:posOffset>153670</wp:posOffset>
                </wp:positionV>
                <wp:extent cx="0" cy="936000"/>
                <wp:effectExtent l="76200" t="0" r="76200" b="5461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34C3F" id="Straight Arrow Connector 27" o:spid="_x0000_s1026" type="#_x0000_t32" style="position:absolute;margin-left:109.75pt;margin-top:12.1pt;width:0;height:7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5CD9BA26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27C71D7F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1CC354E0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0C9BD0A6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50A0176B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28AF36AB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6F7A51" wp14:editId="43B4272E">
                <wp:simplePos x="0" y="0"/>
                <wp:positionH relativeFrom="column">
                  <wp:posOffset>3124200</wp:posOffset>
                </wp:positionH>
                <wp:positionV relativeFrom="paragraph">
                  <wp:posOffset>64135</wp:posOffset>
                </wp:positionV>
                <wp:extent cx="1887220" cy="584200"/>
                <wp:effectExtent l="0" t="0" r="1778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842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4F9A3B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Records excluded</w:t>
                            </w:r>
                          </w:p>
                          <w:p w14:paraId="63DC82E7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(n =1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6F7A51" id="Rectangle 6" o:spid="_x0000_s1029" style="position:absolute;left:0;text-align:left;margin-left:246pt;margin-top:5.05pt;width:148.6pt;height:4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" filled="f" strokecolor="windowText" strokeweight="1pt">
                <v:textbox>
                  <w:txbxContent>
                    <w:p w14:paraId="174F9A3B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Records excluded</w:t>
                      </w:r>
                    </w:p>
                    <w:p w14:paraId="63DC82E7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(n =120)</w:t>
                      </w:r>
                    </w:p>
                  </w:txbxContent>
                </v:textbox>
              </v:rect>
            </w:pict>
          </mc:Fallback>
        </mc:AlternateContent>
      </w: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4FDA90" wp14:editId="1F80B1C3">
                <wp:simplePos x="0" y="0"/>
                <wp:positionH relativeFrom="column">
                  <wp:posOffset>559435</wp:posOffset>
                </wp:positionH>
                <wp:positionV relativeFrom="paragraph">
                  <wp:posOffset>62230</wp:posOffset>
                </wp:positionV>
                <wp:extent cx="1887220" cy="576000"/>
                <wp:effectExtent l="0" t="0" r="17780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6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02BC12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 xml:space="preserve">Records screened </w:t>
                            </w:r>
                          </w:p>
                          <w:p w14:paraId="72F5C45F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(title and abstract)</w:t>
                            </w:r>
                          </w:p>
                          <w:p w14:paraId="597B5570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(n =1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4FDA90" id="Rectangle 3" o:spid="_x0000_s1030" style="position:absolute;left:0;text-align:left;margin-left:44.05pt;margin-top:4.9pt;width:148.6pt;height:45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" filled="f" strokecolor="windowText" strokeweight="1pt">
                <v:textbox>
                  <w:txbxContent>
                    <w:p w14:paraId="3B02BC12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 xml:space="preserve">Records screened </w:t>
                      </w:r>
                    </w:p>
                    <w:p w14:paraId="72F5C45F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(title and abstract)</w:t>
                      </w:r>
                    </w:p>
                    <w:p w14:paraId="597B5570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(n =168)</w:t>
                      </w:r>
                    </w:p>
                  </w:txbxContent>
                </v:textbox>
              </v:rect>
            </w:pict>
          </mc:Fallback>
        </mc:AlternateContent>
      </w:r>
    </w:p>
    <w:p w14:paraId="64D10CF2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304B9A" wp14:editId="02D10A8C">
                <wp:simplePos x="0" y="0"/>
                <wp:positionH relativeFrom="column">
                  <wp:posOffset>2430145</wp:posOffset>
                </wp:positionH>
                <wp:positionV relativeFrom="paragraph">
                  <wp:posOffset>133985</wp:posOffset>
                </wp:positionV>
                <wp:extent cx="673200" cy="46800"/>
                <wp:effectExtent l="0" t="57150" r="12700" b="67945"/>
                <wp:wrapNone/>
                <wp:docPr id="768218173" name="Straight Arrow Connector 768218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240000" flipV="1">
                          <a:off x="0" y="0"/>
                          <a:ext cx="673200" cy="468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519F4" id="Straight Arrow Connector 768218173" o:spid="_x0000_s1026" type="#_x0000_t32" style="position:absolute;margin-left:191.35pt;margin-top:10.55pt;width:53pt;height:3.7pt;rotation:-4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" strokecolor="windowText" strokeweight=".5pt">
                <v:stroke endarrow="block" joinstyle="miter"/>
              </v:shape>
            </w:pict>
          </mc:Fallback>
        </mc:AlternateContent>
      </w:r>
    </w:p>
    <w:p w14:paraId="42EA7D0D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38CC2D18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8E47CC" wp14:editId="756513A8">
                <wp:simplePos x="0" y="0"/>
                <wp:positionH relativeFrom="column">
                  <wp:posOffset>1425575</wp:posOffset>
                </wp:positionH>
                <wp:positionV relativeFrom="paragraph">
                  <wp:posOffset>169545</wp:posOffset>
                </wp:positionV>
                <wp:extent cx="0" cy="1080000"/>
                <wp:effectExtent l="76200" t="0" r="57150" b="635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CBDA2" id="Straight Arrow Connector 35" o:spid="_x0000_s1026" type="#_x0000_t32" style="position:absolute;margin-left:112.25pt;margin-top:13.35pt;width:0;height:85.0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0BEAD59A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4B112D4B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6D03607F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3599E891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B00DDD" wp14:editId="1A10BE9D">
                <wp:simplePos x="0" y="0"/>
                <wp:positionH relativeFrom="column">
                  <wp:posOffset>-1161098</wp:posOffset>
                </wp:positionH>
                <wp:positionV relativeFrom="paragraph">
                  <wp:posOffset>140653</wp:posOffset>
                </wp:positionV>
                <wp:extent cx="2787335" cy="288000"/>
                <wp:effectExtent l="0" t="7620" r="24765" b="2476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8800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64773B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14:paraId="3E3EC769" w14:textId="77777777" w:rsidR="008821F3" w:rsidRPr="003F2AE0" w:rsidRDefault="008821F3" w:rsidP="008821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00DDD" id="Flowchart: Alternate Process 32" o:spid="_x0000_s1031" type="#_x0000_t176" style="position:absolute;left:0;text-align:left;margin-left:-91.45pt;margin-top:11.1pt;width:219.5pt;height:22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" fillcolor="#9dc3e6" strokecolor="windowText" strokeweight="1pt">
                <v:textbox>
                  <w:txbxContent>
                    <w:p w14:paraId="1964773B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b/>
                          <w:color w:val="000000"/>
                          <w:sz w:val="20"/>
                          <w:szCs w:val="20"/>
                        </w:rPr>
                        <w:t>Screening</w:t>
                      </w:r>
                    </w:p>
                    <w:p w14:paraId="3E3EC769" w14:textId="77777777" w:rsidR="008821F3" w:rsidRPr="003F2AE0" w:rsidRDefault="008821F3" w:rsidP="008821F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C7BC309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62F63198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19D981D7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6D5305" wp14:editId="7016B351">
                <wp:simplePos x="0" y="0"/>
                <wp:positionH relativeFrom="column">
                  <wp:posOffset>565150</wp:posOffset>
                </wp:positionH>
                <wp:positionV relativeFrom="paragraph">
                  <wp:posOffset>79375</wp:posOffset>
                </wp:positionV>
                <wp:extent cx="1887220" cy="609600"/>
                <wp:effectExtent l="0" t="0" r="1778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96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923BA0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Full-text articles assessed for eligibility</w:t>
                            </w:r>
                          </w:p>
                          <w:p w14:paraId="65066534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(n =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D5305" id="Rectangle 8" o:spid="_x0000_s1032" style="position:absolute;left:0;text-align:left;margin-left:44.5pt;margin-top:6.25pt;width:148.6pt;height:4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" filled="f" strokecolor="windowText" strokeweight="1pt">
                <v:textbox>
                  <w:txbxContent>
                    <w:p w14:paraId="60923BA0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Full-text articles assessed for eligibility</w:t>
                      </w:r>
                    </w:p>
                    <w:p w14:paraId="65066534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(n =48)</w:t>
                      </w:r>
                    </w:p>
                  </w:txbxContent>
                </v:textbox>
              </v:rect>
            </w:pict>
          </mc:Fallback>
        </mc:AlternateContent>
      </w: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EA15B9" wp14:editId="7C50383D">
                <wp:simplePos x="0" y="0"/>
                <wp:positionH relativeFrom="column">
                  <wp:posOffset>3048000</wp:posOffset>
                </wp:positionH>
                <wp:positionV relativeFrom="paragraph">
                  <wp:posOffset>79375</wp:posOffset>
                </wp:positionV>
                <wp:extent cx="1887220" cy="61595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15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2B83D7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Times New Roman"/>
                                <w:color w:val="000000"/>
                                <w:sz w:val="20"/>
                                <w:szCs w:val="20"/>
                              </w:rPr>
                              <w:t>Full-text articles excluded</w:t>
                            </w:r>
                          </w:p>
                          <w:p w14:paraId="5C6DAF16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Times New Roman"/>
                                <w:color w:val="000000"/>
                                <w:sz w:val="20"/>
                                <w:szCs w:val="20"/>
                              </w:rPr>
                              <w:t>(n =38)</w:t>
                            </w:r>
                          </w:p>
                          <w:p w14:paraId="76E2D30E" w14:textId="77777777" w:rsidR="008821F3" w:rsidRPr="003F2AE0" w:rsidRDefault="008821F3" w:rsidP="008821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EA15B9" id="Rectangle 9" o:spid="_x0000_s1033" style="position:absolute;left:0;text-align:left;margin-left:240pt;margin-top:6.25pt;width:148.6pt;height:4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" filled="f" strokecolor="windowText" strokeweight="1pt">
                <v:textbox>
                  <w:txbxContent>
                    <w:p w14:paraId="6C2B83D7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Times New Roman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Times New Roman"/>
                          <w:color w:val="000000"/>
                          <w:sz w:val="20"/>
                          <w:szCs w:val="20"/>
                        </w:rPr>
                        <w:t>Full-text articles excluded</w:t>
                      </w:r>
                    </w:p>
                    <w:p w14:paraId="5C6DAF16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Times New Roman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Times New Roman"/>
                          <w:color w:val="000000"/>
                          <w:sz w:val="20"/>
                          <w:szCs w:val="20"/>
                        </w:rPr>
                        <w:t>(n =38)</w:t>
                      </w:r>
                    </w:p>
                    <w:p w14:paraId="76E2D30E" w14:textId="77777777" w:rsidR="008821F3" w:rsidRPr="003F2AE0" w:rsidRDefault="008821F3" w:rsidP="008821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856E4FB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489B3CC9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8A7ACA" wp14:editId="57957052">
                <wp:simplePos x="0" y="0"/>
                <wp:positionH relativeFrom="column">
                  <wp:posOffset>2448560</wp:posOffset>
                </wp:positionH>
                <wp:positionV relativeFrom="paragraph">
                  <wp:posOffset>80010</wp:posOffset>
                </wp:positionV>
                <wp:extent cx="612000" cy="0"/>
                <wp:effectExtent l="0" t="76200" r="1714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C72D2" id="Straight Arrow Connector 17" o:spid="_x0000_s1026" type="#_x0000_t32" style="position:absolute;margin-left:192.8pt;margin-top:6.3pt;width:48.2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0677CF6D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3D5D4B5C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02EAEF" wp14:editId="59FB90F0">
                <wp:simplePos x="0" y="0"/>
                <wp:positionH relativeFrom="column">
                  <wp:posOffset>1376680</wp:posOffset>
                </wp:positionH>
                <wp:positionV relativeFrom="paragraph">
                  <wp:posOffset>57785</wp:posOffset>
                </wp:positionV>
                <wp:extent cx="46800" cy="608400"/>
                <wp:effectExtent l="38100" t="19050" r="29845" b="3937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240000">
                          <a:off x="0" y="0"/>
                          <a:ext cx="46800" cy="608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4FBE4" id="Straight Arrow Connector 19" o:spid="_x0000_s1026" type="#_x0000_t32" style="position:absolute;margin-left:108.4pt;margin-top:4.55pt;width:3.7pt;height:47.9pt;rotation:4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" strokecolor="windowText" strokeweight=".5pt">
                <v:stroke endarrow="block" joinstyle="miter"/>
              </v:shape>
            </w:pict>
          </mc:Fallback>
        </mc:AlternateContent>
      </w: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F43748" wp14:editId="0DF994CF">
                <wp:simplePos x="0" y="0"/>
                <wp:positionH relativeFrom="column">
                  <wp:posOffset>3041650</wp:posOffset>
                </wp:positionH>
                <wp:positionV relativeFrom="paragraph">
                  <wp:posOffset>140335</wp:posOffset>
                </wp:positionV>
                <wp:extent cx="1887220" cy="590550"/>
                <wp:effectExtent l="0" t="0" r="17780" b="19050"/>
                <wp:wrapNone/>
                <wp:docPr id="1438821237" name="Rectangle 1438821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90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7CB2D8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 xml:space="preserve">Records identified from </w:t>
                            </w:r>
                            <w:r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reference searches</w:t>
                            </w:r>
                          </w:p>
                          <w:p w14:paraId="1EE5E6CE" w14:textId="77777777" w:rsidR="008821F3" w:rsidRPr="00443D80" w:rsidRDefault="008821F3" w:rsidP="008821F3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(n = 5)</w:t>
                            </w:r>
                          </w:p>
                          <w:p w14:paraId="74D43A9C" w14:textId="77777777" w:rsidR="008821F3" w:rsidRPr="003F2AE0" w:rsidRDefault="008821F3" w:rsidP="008821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43748" id="Rectangle 1438821237" o:spid="_x0000_s1034" style="position:absolute;left:0;text-align:left;margin-left:239.5pt;margin-top:11.05pt;width:148.6pt;height:4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" filled="f" strokecolor="windowText" strokeweight="1pt">
                <v:textbox>
                  <w:txbxContent>
                    <w:p w14:paraId="647CB2D8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 xml:space="preserve">Records identified from </w:t>
                      </w:r>
                      <w:r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reference searches</w:t>
                      </w:r>
                    </w:p>
                    <w:p w14:paraId="1EE5E6CE" w14:textId="77777777" w:rsidR="008821F3" w:rsidRPr="00443D80" w:rsidRDefault="008821F3" w:rsidP="008821F3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(n = 5)</w:t>
                      </w:r>
                    </w:p>
                    <w:p w14:paraId="74D43A9C" w14:textId="77777777" w:rsidR="008821F3" w:rsidRPr="003F2AE0" w:rsidRDefault="008821F3" w:rsidP="008821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0DC31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6AAC207C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CE7FE6" wp14:editId="1F0D64F6">
                <wp:simplePos x="0" y="0"/>
                <wp:positionH relativeFrom="column">
                  <wp:posOffset>1447165</wp:posOffset>
                </wp:positionH>
                <wp:positionV relativeFrom="paragraph">
                  <wp:posOffset>72390</wp:posOffset>
                </wp:positionV>
                <wp:extent cx="1584000" cy="7034"/>
                <wp:effectExtent l="19050" t="57150" r="0" b="88265"/>
                <wp:wrapNone/>
                <wp:docPr id="181169892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84000" cy="703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51DEC3" id="Straight Arrow Connector 2" o:spid="_x0000_s1026" type="#_x0000_t32" style="position:absolute;margin-left:113.95pt;margin-top:5.7pt;width:124.7pt;height:.55pt;flip:x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" strokecolor="windowText" strokeweight=".5pt">
                <v:stroke endarrow="block" joinstyle="miter"/>
              </v:shape>
            </w:pict>
          </mc:Fallback>
        </mc:AlternateContent>
      </w:r>
    </w:p>
    <w:p w14:paraId="68672955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58A99E7C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E6F301" wp14:editId="3A054BB3">
                <wp:simplePos x="0" y="0"/>
                <wp:positionH relativeFrom="column">
                  <wp:posOffset>609600</wp:posOffset>
                </wp:positionH>
                <wp:positionV relativeFrom="paragraph">
                  <wp:posOffset>10795</wp:posOffset>
                </wp:positionV>
                <wp:extent cx="1887220" cy="565150"/>
                <wp:effectExtent l="0" t="0" r="17780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651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782B63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Studies included in review</w:t>
                            </w:r>
                          </w:p>
                          <w:p w14:paraId="3F253434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color w:val="000000"/>
                                <w:sz w:val="20"/>
                                <w:szCs w:val="20"/>
                              </w:rPr>
                              <w:t>(n = 15)</w:t>
                            </w:r>
                          </w:p>
                          <w:p w14:paraId="1150946C" w14:textId="77777777" w:rsidR="008821F3" w:rsidRPr="003F2AE0" w:rsidRDefault="008821F3" w:rsidP="008821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E6F301" id="Rectangle 13" o:spid="_x0000_s1035" style="position:absolute;left:0;text-align:left;margin-left:48pt;margin-top:.85pt;width:148.6pt;height:4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" filled="f" strokecolor="windowText" strokeweight="1pt">
                <v:textbox>
                  <w:txbxContent>
                    <w:p w14:paraId="0A782B63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Studies included in review</w:t>
                      </w:r>
                    </w:p>
                    <w:p w14:paraId="3F253434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color w:val="000000"/>
                          <w:sz w:val="20"/>
                          <w:szCs w:val="20"/>
                        </w:rPr>
                        <w:t>(n = 15)</w:t>
                      </w:r>
                    </w:p>
                    <w:p w14:paraId="1150946C" w14:textId="77777777" w:rsidR="008821F3" w:rsidRPr="003F2AE0" w:rsidRDefault="008821F3" w:rsidP="008821F3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C10B0">
        <w:rPr>
          <w:rFonts w:ascii="Aptos" w:eastAsia="Calibri" w:hAnsi="Aptos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35DFCD" wp14:editId="45D7AA24">
                <wp:simplePos x="0" y="0"/>
                <wp:positionH relativeFrom="column">
                  <wp:posOffset>-133668</wp:posOffset>
                </wp:positionH>
                <wp:positionV relativeFrom="paragraph">
                  <wp:posOffset>170498</wp:posOffset>
                </wp:positionV>
                <wp:extent cx="764223" cy="288000"/>
                <wp:effectExtent l="0" t="9525" r="26670" b="2667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8800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6F7DA4" w14:textId="77777777" w:rsidR="008821F3" w:rsidRPr="00443D80" w:rsidRDefault="008821F3" w:rsidP="008821F3">
                            <w:pPr>
                              <w:spacing w:after="0" w:line="240" w:lineRule="auto"/>
                              <w:jc w:val="center"/>
                              <w:rPr>
                                <w:rFonts w:ascii="Aptos" w:hAnsi="Aptos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43D80">
                              <w:rPr>
                                <w:rFonts w:ascii="Aptos" w:hAnsi="Aptos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35DFCD" id="Flowchart: Alternate Process 33" o:spid="_x0000_s1036" type="#_x0000_t176" style="position:absolute;left:0;text-align:left;margin-left:-10.55pt;margin-top:13.45pt;width:60.2pt;height:22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" fillcolor="#9dc3e6" strokecolor="windowText" strokeweight="1pt">
                <v:textbox>
                  <w:txbxContent>
                    <w:p w14:paraId="406F7DA4" w14:textId="77777777" w:rsidR="008821F3" w:rsidRPr="00443D80" w:rsidRDefault="008821F3" w:rsidP="008821F3">
                      <w:pPr>
                        <w:spacing w:after="0" w:line="240" w:lineRule="auto"/>
                        <w:jc w:val="center"/>
                        <w:rPr>
                          <w:rFonts w:ascii="Aptos" w:hAnsi="Aptos" w:cs="Arial"/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443D80">
                        <w:rPr>
                          <w:rFonts w:ascii="Aptos" w:hAnsi="Aptos" w:cs="Arial"/>
                          <w:b/>
                          <w:color w:val="000000"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E31D781" w14:textId="77777777" w:rsidR="008821F3" w:rsidRPr="003C10B0" w:rsidRDefault="008821F3" w:rsidP="008821F3">
      <w:pPr>
        <w:spacing w:after="0" w:line="240" w:lineRule="auto"/>
        <w:jc w:val="center"/>
        <w:rPr>
          <w:rFonts w:ascii="Aptos" w:eastAsia="Calibri" w:hAnsi="Aptos" w:cs="Arial"/>
          <w:kern w:val="0"/>
          <w14:ligatures w14:val="none"/>
        </w:rPr>
      </w:pPr>
    </w:p>
    <w:p w14:paraId="5925759C" w14:textId="77777777" w:rsidR="008821F3" w:rsidRPr="003C10B0" w:rsidRDefault="008821F3" w:rsidP="008821F3">
      <w:pPr>
        <w:widowControl w:val="0"/>
        <w:autoSpaceDE w:val="0"/>
        <w:autoSpaceDN w:val="0"/>
        <w:adjustRightInd w:val="0"/>
        <w:spacing w:after="0" w:line="183" w:lineRule="atLeast"/>
        <w:rPr>
          <w:rFonts w:ascii="Aptos" w:eastAsia="Times New Roman" w:hAnsi="Aptos" w:cs="Arial"/>
          <w:i/>
          <w:iCs/>
          <w:kern w:val="0"/>
          <w:sz w:val="18"/>
          <w:szCs w:val="18"/>
          <w:lang w:eastAsia="en-CA"/>
          <w14:ligatures w14:val="none"/>
        </w:rPr>
      </w:pPr>
    </w:p>
    <w:p w14:paraId="0D1DC45B" w14:textId="77777777" w:rsidR="008821F3" w:rsidRPr="003C10B0" w:rsidRDefault="008821F3" w:rsidP="008821F3">
      <w:pPr>
        <w:widowControl w:val="0"/>
        <w:autoSpaceDE w:val="0"/>
        <w:autoSpaceDN w:val="0"/>
        <w:adjustRightInd w:val="0"/>
        <w:spacing w:after="0" w:line="183" w:lineRule="atLeast"/>
        <w:rPr>
          <w:rFonts w:ascii="Aptos" w:eastAsia="Times New Roman" w:hAnsi="Aptos" w:cs="Arial"/>
          <w:i/>
          <w:iCs/>
          <w:kern w:val="0"/>
          <w:sz w:val="18"/>
          <w:szCs w:val="18"/>
          <w:lang w:eastAsia="en-CA"/>
          <w14:ligatures w14:val="none"/>
        </w:rPr>
      </w:pPr>
    </w:p>
    <w:p w14:paraId="4A029300" w14:textId="77777777" w:rsidR="008821F3" w:rsidRPr="003C10B0" w:rsidRDefault="008821F3" w:rsidP="008821F3">
      <w:pPr>
        <w:widowControl w:val="0"/>
        <w:autoSpaceDE w:val="0"/>
        <w:autoSpaceDN w:val="0"/>
        <w:adjustRightInd w:val="0"/>
        <w:spacing w:after="0" w:line="183" w:lineRule="atLeast"/>
        <w:rPr>
          <w:rFonts w:ascii="Aptos" w:eastAsia="Times New Roman" w:hAnsi="Aptos" w:cs="Arial"/>
          <w:i/>
          <w:iCs/>
          <w:kern w:val="0"/>
          <w:sz w:val="18"/>
          <w:szCs w:val="18"/>
          <w:lang w:eastAsia="en-CA"/>
          <w14:ligatures w14:val="none"/>
        </w:rPr>
      </w:pPr>
    </w:p>
    <w:p w14:paraId="5FCE4CD3" w14:textId="77777777" w:rsidR="008821F3" w:rsidRPr="003C10B0" w:rsidRDefault="008821F3" w:rsidP="008821F3">
      <w:pPr>
        <w:widowControl w:val="0"/>
        <w:autoSpaceDE w:val="0"/>
        <w:autoSpaceDN w:val="0"/>
        <w:adjustRightInd w:val="0"/>
        <w:spacing w:after="0" w:line="183" w:lineRule="atLeast"/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</w:pPr>
      <w:r w:rsidRPr="003C10B0">
        <w:rPr>
          <w:rFonts w:ascii="Aptos" w:eastAsia="Times New Roman" w:hAnsi="Aptos" w:cs="Arial"/>
          <w:i/>
          <w:iCs/>
          <w:kern w:val="0"/>
          <w:sz w:val="18"/>
          <w:szCs w:val="18"/>
          <w:lang w:eastAsia="en-CA"/>
          <w14:ligatures w14:val="none"/>
        </w:rPr>
        <w:t xml:space="preserve">From: </w:t>
      </w:r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 xml:space="preserve"> Page MJ, McKenzie JE, Bossuyt PM, </w:t>
      </w:r>
      <w:proofErr w:type="spellStart"/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>Boutron</w:t>
      </w:r>
      <w:proofErr w:type="spellEnd"/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 xml:space="preserve"> I, Hoffmann TC, Mulrow CD, et al. The PRISMA 2020 statement: an updated guideline for reporting systematic reviews. BMJ 2021;</w:t>
      </w:r>
      <w:proofErr w:type="gramStart"/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>372:n</w:t>
      </w:r>
      <w:proofErr w:type="gramEnd"/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 xml:space="preserve">71. </w:t>
      </w:r>
      <w:proofErr w:type="spellStart"/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>doi</w:t>
      </w:r>
      <w:proofErr w:type="spellEnd"/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>: 10.1136/</w:t>
      </w:r>
      <w:proofErr w:type="gramStart"/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>bmj.n</w:t>
      </w:r>
      <w:proofErr w:type="gramEnd"/>
      <w:r w:rsidRPr="003C10B0">
        <w:rPr>
          <w:rFonts w:ascii="Aptos" w:eastAsia="Times New Roman" w:hAnsi="Aptos" w:cs="Arial"/>
          <w:kern w:val="0"/>
          <w:sz w:val="18"/>
          <w:szCs w:val="18"/>
          <w:lang w:eastAsia="en-CA"/>
          <w14:ligatures w14:val="none"/>
        </w:rPr>
        <w:t>71</w:t>
      </w:r>
    </w:p>
    <w:p w14:paraId="08D06F4B" w14:textId="566E4943" w:rsidR="008E1E64" w:rsidRDefault="008E1E64" w:rsidP="005B0444">
      <w:pPr>
        <w:spacing w:after="0" w:line="240" w:lineRule="auto"/>
        <w:jc w:val="both"/>
        <w:rPr>
          <w:rFonts w:ascii="Aptos" w:hAnsi="Aptos" w:cs="Arial"/>
          <w:b/>
          <w:bCs/>
          <w:sz w:val="24"/>
          <w:szCs w:val="24"/>
        </w:rPr>
      </w:pPr>
      <w:bookmarkStart w:id="0" w:name="_Hlk165543959"/>
    </w:p>
    <w:bookmarkEnd w:id="0"/>
    <w:sectPr w:rsidR="008E1E64" w:rsidSect="00CA4A1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388F4" w14:textId="77777777" w:rsidR="00D53B48" w:rsidRDefault="00D53B48" w:rsidP="00D53B48">
      <w:pPr>
        <w:spacing w:after="0" w:line="240" w:lineRule="auto"/>
      </w:pPr>
      <w:r>
        <w:separator/>
      </w:r>
    </w:p>
  </w:endnote>
  <w:endnote w:type="continuationSeparator" w:id="0">
    <w:p w14:paraId="2386890E" w14:textId="77777777" w:rsidR="00D53B48" w:rsidRDefault="00D53B48" w:rsidP="00D53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5503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A9233" w14:textId="5D6C8038" w:rsidR="00D53B48" w:rsidRDefault="00D53B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68825" w14:textId="77777777" w:rsidR="00D53B48" w:rsidRDefault="00D53B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B30481" w14:textId="77777777" w:rsidR="00D53B48" w:rsidRDefault="00D53B48" w:rsidP="00D53B48">
      <w:pPr>
        <w:spacing w:after="0" w:line="240" w:lineRule="auto"/>
      </w:pPr>
      <w:r>
        <w:separator/>
      </w:r>
    </w:p>
  </w:footnote>
  <w:footnote w:type="continuationSeparator" w:id="0">
    <w:p w14:paraId="309028CE" w14:textId="77777777" w:rsidR="00D53B48" w:rsidRDefault="00D53B48" w:rsidP="00D53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569F9"/>
    <w:multiLevelType w:val="hybridMultilevel"/>
    <w:tmpl w:val="E37227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485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CC"/>
    <w:rsid w:val="0005567C"/>
    <w:rsid w:val="001360A3"/>
    <w:rsid w:val="00145F21"/>
    <w:rsid w:val="001B30C1"/>
    <w:rsid w:val="0022224D"/>
    <w:rsid w:val="0024165C"/>
    <w:rsid w:val="002E0456"/>
    <w:rsid w:val="00330120"/>
    <w:rsid w:val="00337391"/>
    <w:rsid w:val="0036219F"/>
    <w:rsid w:val="004B2BF0"/>
    <w:rsid w:val="004C5AD7"/>
    <w:rsid w:val="00505DA0"/>
    <w:rsid w:val="0056194A"/>
    <w:rsid w:val="005B0444"/>
    <w:rsid w:val="005D4046"/>
    <w:rsid w:val="0063587F"/>
    <w:rsid w:val="006720FA"/>
    <w:rsid w:val="00693E58"/>
    <w:rsid w:val="007D2AA4"/>
    <w:rsid w:val="007E6C2C"/>
    <w:rsid w:val="00824B2C"/>
    <w:rsid w:val="00826B67"/>
    <w:rsid w:val="0083208F"/>
    <w:rsid w:val="008821F3"/>
    <w:rsid w:val="008D6D96"/>
    <w:rsid w:val="008E1E64"/>
    <w:rsid w:val="00933545"/>
    <w:rsid w:val="00942668"/>
    <w:rsid w:val="009A7C25"/>
    <w:rsid w:val="00B06D97"/>
    <w:rsid w:val="00B12BCC"/>
    <w:rsid w:val="00B14DFB"/>
    <w:rsid w:val="00C43259"/>
    <w:rsid w:val="00CA4A1B"/>
    <w:rsid w:val="00CB2EB6"/>
    <w:rsid w:val="00D113A9"/>
    <w:rsid w:val="00D53B48"/>
    <w:rsid w:val="00DA7072"/>
    <w:rsid w:val="00DE2AF2"/>
    <w:rsid w:val="00DF6408"/>
    <w:rsid w:val="00E1406E"/>
    <w:rsid w:val="00E87F6A"/>
    <w:rsid w:val="00EA5F94"/>
    <w:rsid w:val="00F335A0"/>
    <w:rsid w:val="00FB09AF"/>
    <w:rsid w:val="00FE2F62"/>
    <w:rsid w:val="00FF7BE9"/>
    <w:rsid w:val="2596BF16"/>
    <w:rsid w:val="4F9A41D0"/>
    <w:rsid w:val="6B7E8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2EF0"/>
  <w15:chartTrackingRefBased/>
  <w15:docId w15:val="{36BAE0A0-7CBC-4160-83D4-C926C676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BCC"/>
  </w:style>
  <w:style w:type="paragraph" w:styleId="Heading1">
    <w:name w:val="heading 1"/>
    <w:basedOn w:val="Normal"/>
    <w:next w:val="Normal"/>
    <w:link w:val="Heading1Char"/>
    <w:uiPriority w:val="9"/>
    <w:qFormat/>
    <w:rsid w:val="00B12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B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B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B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B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B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B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BC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B3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3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0C1"/>
    <w:rPr>
      <w:sz w:val="20"/>
      <w:szCs w:val="20"/>
    </w:rPr>
  </w:style>
  <w:style w:type="table" w:styleId="TableGrid">
    <w:name w:val="Table Grid"/>
    <w:basedOn w:val="TableNormal"/>
    <w:uiPriority w:val="39"/>
    <w:rsid w:val="001B3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0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3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B48"/>
  </w:style>
  <w:style w:type="paragraph" w:styleId="Footer">
    <w:name w:val="footer"/>
    <w:basedOn w:val="Normal"/>
    <w:link w:val="FooterChar"/>
    <w:uiPriority w:val="99"/>
    <w:unhideWhenUsed/>
    <w:rsid w:val="00D53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B48"/>
  </w:style>
  <w:style w:type="paragraph" w:styleId="Revision">
    <w:name w:val="Revision"/>
    <w:hidden/>
    <w:uiPriority w:val="99"/>
    <w:semiHidden/>
    <w:rsid w:val="008320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1B142C6607954393CB17C541157526" ma:contentTypeVersion="14" ma:contentTypeDescription="Create a new document." ma:contentTypeScope="" ma:versionID="ebbb5ffefede90e5020ef044c4bd940b">
  <xsd:schema xmlns:xsd="http://www.w3.org/2001/XMLSchema" xmlns:xs="http://www.w3.org/2001/XMLSchema" xmlns:p="http://schemas.microsoft.com/office/2006/metadata/properties" xmlns:ns2="fb32e0cb-d627-41bb-9f47-2ab4acbde753" xmlns:ns3="13a901a7-8d54-447f-81aa-ad051e51b7bb" targetNamespace="http://schemas.microsoft.com/office/2006/metadata/properties" ma:root="true" ma:fieldsID="32640b2d8d7fa41e2cd87c2827115980" ns2:_="" ns3:_="">
    <xsd:import namespace="fb32e0cb-d627-41bb-9f47-2ab4acbde753"/>
    <xsd:import namespace="13a901a7-8d54-447f-81aa-ad051e51b7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2e0cb-d627-41bb-9f47-2ab4acbde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901a7-8d54-447f-81aa-ad051e51b7b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1bfc69d-ac49-4daa-8a1b-4702a2eae6fb}" ma:internalName="TaxCatchAll" ma:showField="CatchAllData" ma:web="13a901a7-8d54-447f-81aa-ad051e51b7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a901a7-8d54-447f-81aa-ad051e51b7bb" xsi:nil="true"/>
    <lcf76f155ced4ddcb4097134ff3c332f xmlns="fb32e0cb-d627-41bb-9f47-2ab4acbde75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9673F1B-A310-499C-9C82-802BF7CEB1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32e0cb-d627-41bb-9f47-2ab4acbde753"/>
    <ds:schemaRef ds:uri="13a901a7-8d54-447f-81aa-ad051e51b7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A83ED-FEFC-487D-AE58-DDBE0E79EE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939A91-DFA5-4DFD-ABFB-5F64B5A7E045}">
  <ds:schemaRefs>
    <ds:schemaRef ds:uri="http://schemas.microsoft.com/office/2006/metadata/properties"/>
    <ds:schemaRef ds:uri="http://schemas.microsoft.com/office/infopath/2007/PartnerControls"/>
    <ds:schemaRef ds:uri="13a901a7-8d54-447f-81aa-ad051e51b7bb"/>
    <ds:schemaRef ds:uri="fb32e0cb-d627-41bb-9f47-2ab4acbde75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, Raquel</dc:creator>
  <cp:keywords/>
  <dc:description/>
  <cp:lastModifiedBy>Nunes, Raquel</cp:lastModifiedBy>
  <cp:revision>24</cp:revision>
  <cp:lastPrinted>2024-04-17T12:53:00Z</cp:lastPrinted>
  <dcterms:created xsi:type="dcterms:W3CDTF">2024-05-01T20:18:00Z</dcterms:created>
  <dcterms:modified xsi:type="dcterms:W3CDTF">2024-07-0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1B142C6607954393CB17C541157526</vt:lpwstr>
  </property>
  <property fmtid="{D5CDD505-2E9C-101B-9397-08002B2CF9AE}" pid="3" name="MediaServiceImageTags">
    <vt:lpwstr/>
  </property>
</Properties>
</file>